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fr-FR"/>
        </w:rPr>
        <w:t>A)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355        365        375        385        395             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YP98A1      -----AKQHF VDALFTLKQQ YDLSEDTVIG LLW------- ---DMITAGM 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YP98A2      -----AKQHF VDALLTLQDK YDLSEDTIIG LLW------- ---DMITAGM 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YP98A3      -----AKQHF VDALLTLKDQ YDLSEDTIIG LLW------- ---DMITAGM </w:t>
      </w:r>
    </w:p>
    <w:p>
      <w:pPr>
        <w:pStyle w:val="Sansinterlign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YP98A6      -----TKQHF VDALLTLQKQ YDISEDTIIG LLW------- ---DMIAAGM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8      --------GF VRKLLVLKEQ KELSEETVGG LVW------- ---NMLTAGA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9      --------CF VQSLLELKEK DELTEETVMG LVW------- ---NMLTAGA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13     -----AKQHF FDALLTLKDK YDLSEDTIIG LLW------- ---DMITAGM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19     -----AKQHF VDALLTLQEK YDLSEDTIIG LLW------- ---DMITAGM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20     -----TKNHF VDALLTLQKE YDLSDDTVIG LLW------- ---DMISAGM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....|....| ....|....| ....|....| ....|....| ....|....|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5        415        425        435        445            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      DTTVISV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VRNPRV QKKLQEELDR VVGRD---RV MLETDFQN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2      DTTAISV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IRNPRV QQKVQEELDR VIGLE---RV MTEADFSN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3      DTTAITA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M</w:t>
      </w:r>
      <w:r>
        <w:rPr>
          <w:rFonts w:cs="Courier New" w:ascii="Courier New" w:hAnsi="Courier New"/>
          <w:sz w:val="16"/>
          <w:szCs w:val="16"/>
          <w:lang w:val="en-GB"/>
        </w:rPr>
        <w:t xml:space="preserve">IKNPRV QQKVQEEFDR VVGLD---RI LTEADFSR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6      DTATIST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VRNPRV QRKAQEELDR VVGPD---RI MTEADVP---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8      DTTAVVI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M</w:t>
      </w:r>
      <w:r>
        <w:rPr>
          <w:rFonts w:cs="Courier New" w:ascii="Courier New" w:hAnsi="Courier New"/>
          <w:sz w:val="16"/>
          <w:szCs w:val="16"/>
          <w:lang w:val="en-GB"/>
        </w:rPr>
        <w:t xml:space="preserve">IKCPTV QEKAQQELDS VVGSE---RL MTESDIPI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9      DTTAITI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M</w:t>
      </w:r>
      <w:r>
        <w:rPr>
          <w:rFonts w:cs="Courier New" w:ascii="Courier New" w:hAnsi="Courier New"/>
          <w:sz w:val="16"/>
          <w:szCs w:val="16"/>
          <w:lang w:val="en-GB"/>
        </w:rPr>
        <w:t xml:space="preserve">IRCPTV KEKVQDELDS VVGSG---RL MSDADIPK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3     DTTAISV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IKNPRV QQKAQEELDR VIGYE---RV MTELDFSN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9     DTTAITV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VRNPRI QQKAQEEIDR VVGRD---RV MNETDFPHLP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20     VTTTITV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EWA MAEL</w:t>
      </w:r>
      <w:r>
        <w:rPr>
          <w:rFonts w:cs="Courier New" w:ascii="Courier New" w:hAnsi="Courier New"/>
          <w:sz w:val="16"/>
          <w:szCs w:val="16"/>
          <w:lang w:val="en-GB"/>
        </w:rPr>
        <w:t xml:space="preserve">VRNPRV QQKVQEELDR VVGSD---RV MTEADIPNLP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....|....| ....|....| ....|....| ....|....| ....|....|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5        465        475        485        495            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1      YLQAVVKESL RLHPPTPLML PHKASTNVKI GG--YDIPKG ANVMVNVWAV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2      YLQCVTKEAM RLHPPTPLML PHRANANVKV GG--YDIPKG SNVHVNVWAV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3      YLQCVVKESF RLHPPTPLML PHRSNADVKI GG--YDIPKG SNVHVNVWAV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6      --KSI----- ---------- ---------- ---------- ----------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8      YLQCVVKEAL RLHPSTPLML PHKASETVWV GG--YKVPKG ATVYVNVQAI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9      FLQCVLKEAL RLHPPTPLML PHKASESVQV GG--YKVPKG ATVYVNVQAI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13     YLQCVAKEAL RLHPPTPLML PHRSNSNVKI GG--YDIPKG SNVHVNVWAV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19     YLQCITKEAL RLHPPTPLML PHKATQNVKI GG--YDIPKG SNVHVNVWAI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20     YLQCVTKECF RMHPPTPLML PHKASTNVKI GG--YDIPKG ATVSVNVWAL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....|....| ....|....| ....|....| ....|....| ....|....| </w:t>
      </w:r>
    </w:p>
    <w:p>
      <w:pPr>
        <w:pStyle w:val="Sansinterligne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05        515        525        535        545            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      ARDPKVWSNP LEYRPERFL- ---EENIDIK GSDFRV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A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VCPG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2      ARDPAVWKDP LEFRPERFL- ---EEDVDMK GHDFRL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S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VCPG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3      ARDPAVWKNP FEFRPERFL- ---EEDVDMK GHDFRL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A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VCPG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YP98A6      ---------- ---------- ---------- ---------- ----------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8      GRDPANWINP YEFRPERFL- ---QEETDVK GRDFRV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S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MCPA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9      ARDPANWSNP DEFRPERFL- ---VEETDVK GQDFRV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S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VCPA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3     ARDPAVWKNP CEFRPERFL- ---EEDVDMK GHDFRL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A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VCPG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19     ARDPAVWKDP VTFRPERFL- ---EEDVDIK GHDYRL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A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ICPGAQ </w:t>
      </w:r>
    </w:p>
    <w:p>
      <w:pPr>
        <w:pStyle w:val="Sansinterligne"/>
        <w:rPr/>
      </w:pPr>
      <w:r>
        <w:rPr>
          <w:rFonts w:cs="Courier New" w:ascii="Courier New" w:hAnsi="Courier New"/>
          <w:sz w:val="16"/>
          <w:szCs w:val="16"/>
          <w:lang w:val="en-GB"/>
        </w:rPr>
        <w:t>CYP98A20     ARDPAVWKNP LEFRPERFQ- ---EEDIDMK GTDYRLL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PFG SGRR</w:t>
      </w:r>
      <w:r>
        <w:rPr>
          <w:rFonts w:cs="Courier New" w:ascii="Courier New" w:hAnsi="Courier New"/>
          <w:sz w:val="16"/>
          <w:szCs w:val="16"/>
          <w:lang w:val="en-GB"/>
        </w:rPr>
        <w:t xml:space="preserve">ICPGAQ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b/>
          <w:b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fr-FR"/>
        </w:rPr>
        <w:t>B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r-FR"/>
        </w:rPr>
        <w:t>atgggtctcccactcatcccactatcgctcatcttcaccgtccttgcatacaacctctaccaacggctgagattcaagctcccgccaggccctcgtcctctgcctatcgtcggaaacctctaccacgtcaagccggtgaggttccggtgctacgacgaatgggctcaccactacgggccgatcatttcggtgtggttcggttccattttgaacgttgtcgtgtccaacacggagttggcgaaggaggtgctgaaggagcatgaccagcaattggctgacaggcaccggagccgatcagctgccaagttcagcagagacgggaaggacctcatttgggccgattacgggcctcattacgtcaaggttcgtaaagtgtgtacgctcgagctttttacgccgaagagactcgaggcgatgaggccgatcagagaagacgaagtgactgccatggttgaatccattttcaaagactcaactgatcctcaaaattatgggaagagcttgacagtgaaaaagtatttgggagcagtggcattcaacaacataacgaggctagcatttgggaagagatttgtgaattcagaaggtgtgatggacgaacaaggccaagaattcaaggcaattgtggccaatgggttgaagctaggagcatcgctggccatggctgancacatcccatggcttcgctggatgttcccgttggaggaagaagccttcgccaagcacggggagcaccgggaccgcctcactcgagctatcatggaagagcacacactcgctcggcagaagagcggcggtgccaagcaacattttgtggatgctttgcttacgctccaagaaaagtatgacctaagtgaagacaccatcattggcctcttatgggacatgatcacagcaggaatggacacaactgcgatcacagcagagtgggcaatggcagagctcatcaagaaccctagagtgcaacacaaagcacaggaggaactagatcgtgtggtgggtcttgaacgtgtgttgacagaaccaggtttctcaaaccttccatacttgcaagctgtggccaaggaggctctgaggttgcacccaccaactcccctgatgctccctcaccgcgccaacgccaacgtcaagataggtggctacgacattccaaaaggatcaaacgttcacgttaacgtgtgggcagtagctagggatccggctgtctggaagaaccccttggagttccggcctgagaggtatttcgaggaggatgtggacatgaaaggacatgattttaggttactgccgttcggggctggtagaagagtctgcccaggtgcacagcttggaatcaatttggtaacgtcaatgctggggcatctactgcaccattttacttgggtgccaccaccaggagtggtgcccgaggaaattgacatggctgaaaatcctggattggtaacctatatgaagacaccattacaggctgtggcaactcctaggcttccttcacaattgtacaaacgtgttgctgct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attt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fr-FR"/>
        </w:rPr>
        <w:t>MGLPLIPLSLIFTVLAYNLYQRLRFKLPPGPRPLPIVGNLYHVKPVRFRCYDEWAHHYGPIISVWFGSILNVVVSNTELAKEVLKEHDQQLADRHRSRSAAKFSRDGKDLIWADYGPHYVKVRKVCTLELFTPKRLEAMRPIREDEVTAMVESIFKDSTDPQNYGKSLTVKKYLGAVAFNNITRLAFGKRFVNSEGVMDEQGQEFKAIVANGLKLGASLAMAXHIPWLRWMFPLEEEAFAKHGEHRDRLTRAIMEEHTLARQKSGGAKQHFVDALLTLQEKYDLSEDTIIGLLWDMITAGMDTTAITAEWAMAELIKNPRVQHKAQEELDRVVGLERVLTEPGFSNLPYLQAVAKEALRLHPPTPLMLPHRANANVKIGGYDIPKGSNVHVNVWAVARDPAVWKNPLEFRPERYFEEDVDMKGHDFRLLPFGAGRRVCPGAQLGINLVT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r-FR"/>
        </w:rPr>
        <w:t>MLGHLLHHFTWVPPPGVVPEEIDMAENPGLVTYMKTPLQAVATPRLPSQLYKRVAA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  <w:t xml:space="preserve">Supplemental data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  <w:t>A) Alignment done on 9 CYP98A (</w:t>
      </w:r>
      <w:r>
        <w:rPr>
          <w:rFonts w:cs="Arial" w:ascii="Arial" w:hAnsi="Arial"/>
          <w:sz w:val="20"/>
          <w:szCs w:val="20"/>
          <w:lang w:val="en-US"/>
        </w:rPr>
        <w:t>CYP98A1 (AF029856) ; CYP98A2 (AF022458) ; CYP98A3 (AC002409) ; CYP98A6 (AB017418) ; CYP98A8 (AC011765) ; CYP98A9(AC011765) ; CYP98A13 (AAL99200) ; CYP98A19 (AY064170) ; CYP98A20 (AY065995). Only the C-terminal ends of the proteins are represented. The conserved sequences used to design the CODEHOP primers are highlighted in yellow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 w:eastAsia="fr-FR"/>
        </w:rPr>
        <w:t>B) Nucleotidic and peptidic sequence of CYP98A22 (Genbank JF799117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fr-FR"/>
        </w:rPr>
      </w:pPr>
      <w:r>
        <w:rPr>
          <w:rFonts w:eastAsia="Times New Roman" w:cs="Arial" w:ascii="Arial" w:hAnsi="Arial"/>
          <w:sz w:val="20"/>
          <w:szCs w:val="20"/>
          <w:lang w:val="en-US" w:eastAsia="fr-FR"/>
        </w:rPr>
      </w:r>
    </w:p>
    <w:sectPr>
      <w:type w:val="nextPage"/>
      <w:pgSz w:w="11906" w:h="16838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5:53:00Z</dcterms:created>
  <dc:creator>Alain Hehn</dc:creator>
  <dc:description/>
  <cp:keywords/>
  <dc:language>en-US</dc:language>
  <cp:lastModifiedBy>Alain Hehn</cp:lastModifiedBy>
  <dcterms:modified xsi:type="dcterms:W3CDTF">2012-07-26T08:03:00Z</dcterms:modified>
  <cp:revision>5</cp:revision>
  <dc:subject/>
  <dc:title/>
</cp:coreProperties>
</file>